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8E1B44" w14:textId="2E9ABCA0" w:rsidR="00602CCB" w:rsidRDefault="00BC4B9D" w:rsidP="00352B1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ABDB714" wp14:editId="1D46ABB6">
            <wp:simplePos x="0" y="0"/>
            <wp:positionH relativeFrom="column">
              <wp:posOffset>1071070</wp:posOffset>
            </wp:positionH>
            <wp:positionV relativeFrom="paragraph">
              <wp:posOffset>187325</wp:posOffset>
            </wp:positionV>
            <wp:extent cx="3619500" cy="427228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3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322"/>
                    <a:stretch/>
                  </pic:blipFill>
                  <pic:spPr bwMode="auto">
                    <a:xfrm>
                      <a:off x="0" y="0"/>
                      <a:ext cx="3619500" cy="4272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ACFBA0" w14:textId="17D81792" w:rsidR="00602CCB" w:rsidRDefault="00602CCB" w:rsidP="00352B1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7C706C" w14:textId="3E1E2B9E" w:rsidR="00602CCB" w:rsidRDefault="00602CCB" w:rsidP="00352B1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75D52D" w14:textId="759558B0" w:rsidR="00602CCB" w:rsidRDefault="00602CCB" w:rsidP="00352B1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95D5F1C" w14:textId="00253624" w:rsidR="00602CCB" w:rsidRDefault="00602CCB" w:rsidP="00352B1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429A38" w14:textId="1EB8DDB2" w:rsidR="00602CCB" w:rsidRDefault="00602CCB" w:rsidP="00352B1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276ACE" w14:textId="59989654" w:rsidR="00602CCB" w:rsidRDefault="00602CCB" w:rsidP="00352B1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DE868B" w14:textId="77777777" w:rsidR="00BC4B9D" w:rsidRDefault="00BC4B9D" w:rsidP="00352B1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8CACDE" w14:textId="77777777" w:rsidR="00BC4B9D" w:rsidRDefault="00BC4B9D" w:rsidP="00352B1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1EB4C8B6" w14:textId="77777777" w:rsidR="00BC4B9D" w:rsidRDefault="00BC4B9D" w:rsidP="00352B1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58B1B1F" w14:textId="77777777" w:rsidR="00BC4B9D" w:rsidRDefault="00BC4B9D" w:rsidP="00352B1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FFFD8A" w14:textId="77777777" w:rsidR="00BC4B9D" w:rsidRDefault="00BC4B9D" w:rsidP="00352B1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D1485B" w14:textId="77777777" w:rsidR="00BC4B9D" w:rsidRDefault="00BC4B9D" w:rsidP="00352B1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4E47E6" w14:textId="77777777" w:rsidR="00BC4B9D" w:rsidRDefault="00BC4B9D" w:rsidP="00352B1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FFA85A" w14:textId="01430CCA" w:rsidR="00352B14" w:rsidRPr="00ED6604" w:rsidRDefault="00352B14" w:rsidP="00352B14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352B14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352B14">
        <w:rPr>
          <w:rFonts w:ascii="Times New Roman" w:hAnsi="Times New Roman" w:cs="Times New Roman"/>
          <w:b/>
          <w:sz w:val="24"/>
          <w:szCs w:val="24"/>
        </w:rPr>
        <w:t xml:space="preserve"> Dysbindin-1 mutant mice do not display changes in anxiety.</w:t>
      </w:r>
      <w:r w:rsidRPr="00352B14">
        <w:rPr>
          <w:rFonts w:ascii="Times New Roman" w:hAnsi="Times New Roman" w:cs="Times New Roman"/>
          <w:sz w:val="24"/>
          <w:szCs w:val="24"/>
        </w:rPr>
        <w:t xml:space="preserve"> (</w:t>
      </w:r>
      <w:r w:rsidRPr="00352B14">
        <w:rPr>
          <w:rFonts w:ascii="Times New Roman" w:hAnsi="Times New Roman" w:cs="Times New Roman"/>
          <w:b/>
          <w:sz w:val="24"/>
          <w:szCs w:val="24"/>
        </w:rPr>
        <w:t>a-b)</w:t>
      </w:r>
      <w:r w:rsidRPr="00352B14">
        <w:rPr>
          <w:rFonts w:ascii="Times New Roman" w:hAnsi="Times New Roman" w:cs="Times New Roman"/>
          <w:sz w:val="24"/>
          <w:szCs w:val="24"/>
        </w:rPr>
        <w:t xml:space="preserve"> In the open field test, mice were allowed to travel for 30 min. Neither </w:t>
      </w:r>
      <w:proofErr w:type="gramStart"/>
      <w:r w:rsidRPr="00352B14">
        <w:rPr>
          <w:rFonts w:ascii="Times New Roman" w:hAnsi="Times New Roman" w:cs="Times New Roman"/>
          <w:sz w:val="24"/>
          <w:szCs w:val="24"/>
        </w:rPr>
        <w:t xml:space="preserve">the </w:t>
      </w:r>
      <w:r w:rsidRPr="00352B14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352B14">
        <w:rPr>
          <w:rFonts w:ascii="Times New Roman" w:hAnsi="Times New Roman" w:cs="Times New Roman"/>
          <w:sz w:val="24"/>
          <w:szCs w:val="24"/>
        </w:rPr>
        <w:t xml:space="preserve"> time spent in the center nor </w:t>
      </w:r>
      <w:r w:rsidRPr="00352B14">
        <w:rPr>
          <w:rFonts w:ascii="Times New Roman" w:hAnsi="Times New Roman" w:cs="Times New Roman"/>
          <w:b/>
          <w:sz w:val="24"/>
          <w:szCs w:val="24"/>
        </w:rPr>
        <w:t xml:space="preserve">b </w:t>
      </w:r>
      <w:r w:rsidRPr="00352B14">
        <w:rPr>
          <w:rFonts w:ascii="Times New Roman" w:hAnsi="Times New Roman" w:cs="Times New Roman"/>
          <w:sz w:val="24"/>
          <w:szCs w:val="24"/>
        </w:rPr>
        <w:t xml:space="preserve">numbers of entries into the center area were different between WT (n=10 mice; black bars) and </w:t>
      </w:r>
      <w:proofErr w:type="spellStart"/>
      <w:r w:rsidRPr="00352B14">
        <w:rPr>
          <w:rFonts w:ascii="Times New Roman" w:hAnsi="Times New Roman" w:cs="Times New Roman"/>
          <w:sz w:val="24"/>
          <w:szCs w:val="24"/>
        </w:rPr>
        <w:t>Dys</w:t>
      </w:r>
      <w:proofErr w:type="spellEnd"/>
      <w:r w:rsidRPr="00352B14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352B14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2"/>
      <w:r w:rsidRPr="00352B14">
        <w:rPr>
          <w:rFonts w:ascii="Times New Roman" w:hAnsi="Times New Roman" w:cs="Times New Roman"/>
          <w:sz w:val="24"/>
          <w:szCs w:val="24"/>
        </w:rPr>
        <w:t>(n=9 mice; blue bars)</w:t>
      </w:r>
      <w:bookmarkEnd w:id="1"/>
      <w:r w:rsidRPr="00352B14">
        <w:rPr>
          <w:rFonts w:ascii="Times New Roman" w:hAnsi="Times New Roman" w:cs="Times New Roman"/>
          <w:sz w:val="24"/>
          <w:szCs w:val="24"/>
        </w:rPr>
        <w:t xml:space="preserve"> mice. </w:t>
      </w:r>
      <w:r w:rsidRPr="00352B14">
        <w:rPr>
          <w:rFonts w:ascii="Times New Roman" w:hAnsi="Times New Roman" w:cs="Times New Roman"/>
          <w:b/>
          <w:sz w:val="24"/>
          <w:szCs w:val="24"/>
        </w:rPr>
        <w:t>c</w:t>
      </w:r>
      <w:r w:rsidRPr="00352B1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52B14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352B14">
        <w:rPr>
          <w:rFonts w:ascii="Times New Roman" w:hAnsi="Times New Roman" w:cs="Times New Roman"/>
          <w:sz w:val="24"/>
          <w:szCs w:val="24"/>
        </w:rPr>
        <w:t xml:space="preserve"> the light/dark box, WT (n=10 mice; black) and </w:t>
      </w:r>
      <w:proofErr w:type="spellStart"/>
      <w:r w:rsidRPr="00352B14">
        <w:rPr>
          <w:rFonts w:ascii="Times New Roman" w:hAnsi="Times New Roman" w:cs="Times New Roman"/>
          <w:sz w:val="24"/>
          <w:szCs w:val="24"/>
        </w:rPr>
        <w:t>Dys</w:t>
      </w:r>
      <w:proofErr w:type="spellEnd"/>
      <w:r w:rsidRPr="00352B14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352B14">
        <w:rPr>
          <w:rFonts w:ascii="Times New Roman" w:hAnsi="Times New Roman" w:cs="Times New Roman"/>
          <w:sz w:val="24"/>
          <w:szCs w:val="24"/>
        </w:rPr>
        <w:t xml:space="preserve"> (n=10 mice; blue) mice spent a similar amount of time in the lit compartment. </w:t>
      </w:r>
      <w:r w:rsidRPr="00352B14">
        <w:rPr>
          <w:rFonts w:ascii="Times New Roman" w:hAnsi="Times New Roman" w:cs="Times New Roman"/>
          <w:b/>
          <w:sz w:val="24"/>
          <w:szCs w:val="24"/>
        </w:rPr>
        <w:t>d</w:t>
      </w:r>
      <w:r w:rsidRPr="00352B1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52B14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352B14">
        <w:rPr>
          <w:rFonts w:ascii="Times New Roman" w:hAnsi="Times New Roman" w:cs="Times New Roman"/>
          <w:sz w:val="24"/>
          <w:szCs w:val="24"/>
        </w:rPr>
        <w:t xml:space="preserve"> the elevated plus maze, the amount of time spent in the open and closed arms were comparable between WT (n=10 mice; black bars) and </w:t>
      </w:r>
      <w:proofErr w:type="spellStart"/>
      <w:r w:rsidRPr="00352B14">
        <w:rPr>
          <w:rFonts w:ascii="Times New Roman" w:hAnsi="Times New Roman" w:cs="Times New Roman"/>
          <w:sz w:val="24"/>
          <w:szCs w:val="24"/>
        </w:rPr>
        <w:t>Dys</w:t>
      </w:r>
      <w:proofErr w:type="spellEnd"/>
      <w:r w:rsidRPr="00352B14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352B14">
        <w:rPr>
          <w:rFonts w:ascii="Times New Roman" w:hAnsi="Times New Roman" w:cs="Times New Roman"/>
          <w:sz w:val="24"/>
          <w:szCs w:val="24"/>
        </w:rPr>
        <w:t xml:space="preserve"> (n=9 mice; blue bars) mice.</w:t>
      </w:r>
    </w:p>
    <w:p w14:paraId="5A06B2C7" w14:textId="77777777" w:rsidR="00C07F29" w:rsidRDefault="00F95468"/>
    <w:sectPr w:rsidR="00C07F29" w:rsidSect="00472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B14"/>
    <w:rsid w:val="000078DA"/>
    <w:rsid w:val="0002482C"/>
    <w:rsid w:val="00035F47"/>
    <w:rsid w:val="00056657"/>
    <w:rsid w:val="00060C3E"/>
    <w:rsid w:val="000647F2"/>
    <w:rsid w:val="0008410F"/>
    <w:rsid w:val="000A3436"/>
    <w:rsid w:val="000A3FC0"/>
    <w:rsid w:val="000D4354"/>
    <w:rsid w:val="000D6E9B"/>
    <w:rsid w:val="000E0C3D"/>
    <w:rsid w:val="000E70C8"/>
    <w:rsid w:val="000E788E"/>
    <w:rsid w:val="000F325F"/>
    <w:rsid w:val="000F7496"/>
    <w:rsid w:val="0010677B"/>
    <w:rsid w:val="0011066A"/>
    <w:rsid w:val="001144A6"/>
    <w:rsid w:val="00120D15"/>
    <w:rsid w:val="00121DF9"/>
    <w:rsid w:val="00127C30"/>
    <w:rsid w:val="00143FFE"/>
    <w:rsid w:val="0014660A"/>
    <w:rsid w:val="00154699"/>
    <w:rsid w:val="001561AF"/>
    <w:rsid w:val="00163D72"/>
    <w:rsid w:val="00182970"/>
    <w:rsid w:val="00183250"/>
    <w:rsid w:val="001A0037"/>
    <w:rsid w:val="001A5509"/>
    <w:rsid w:val="001B49CE"/>
    <w:rsid w:val="001B6947"/>
    <w:rsid w:val="001B6B55"/>
    <w:rsid w:val="001C5D97"/>
    <w:rsid w:val="001D2C45"/>
    <w:rsid w:val="001D7FFE"/>
    <w:rsid w:val="001E4165"/>
    <w:rsid w:val="001E79FA"/>
    <w:rsid w:val="00211456"/>
    <w:rsid w:val="002205BB"/>
    <w:rsid w:val="00221433"/>
    <w:rsid w:val="00230AE4"/>
    <w:rsid w:val="002356A7"/>
    <w:rsid w:val="0023644D"/>
    <w:rsid w:val="0023668C"/>
    <w:rsid w:val="00237BEE"/>
    <w:rsid w:val="00256FBD"/>
    <w:rsid w:val="00261706"/>
    <w:rsid w:val="002939A9"/>
    <w:rsid w:val="00295447"/>
    <w:rsid w:val="002A37CD"/>
    <w:rsid w:val="002B002F"/>
    <w:rsid w:val="002B0802"/>
    <w:rsid w:val="002B70DF"/>
    <w:rsid w:val="002D07FA"/>
    <w:rsid w:val="002D0B08"/>
    <w:rsid w:val="002D2320"/>
    <w:rsid w:val="002D61C3"/>
    <w:rsid w:val="002E5A76"/>
    <w:rsid w:val="002E6D15"/>
    <w:rsid w:val="002E6E91"/>
    <w:rsid w:val="00301FC0"/>
    <w:rsid w:val="00306BA3"/>
    <w:rsid w:val="003105C7"/>
    <w:rsid w:val="0031077C"/>
    <w:rsid w:val="003158DC"/>
    <w:rsid w:val="00317F97"/>
    <w:rsid w:val="003208AD"/>
    <w:rsid w:val="003528B3"/>
    <w:rsid w:val="00352B14"/>
    <w:rsid w:val="00362379"/>
    <w:rsid w:val="0036371F"/>
    <w:rsid w:val="00366122"/>
    <w:rsid w:val="00395BBA"/>
    <w:rsid w:val="003A3A15"/>
    <w:rsid w:val="003A5DC3"/>
    <w:rsid w:val="003D05D8"/>
    <w:rsid w:val="003D3980"/>
    <w:rsid w:val="00407798"/>
    <w:rsid w:val="00411EA2"/>
    <w:rsid w:val="00414F5E"/>
    <w:rsid w:val="0042188B"/>
    <w:rsid w:val="004226B9"/>
    <w:rsid w:val="0042581B"/>
    <w:rsid w:val="004343DC"/>
    <w:rsid w:val="0045014C"/>
    <w:rsid w:val="00451BC5"/>
    <w:rsid w:val="00463590"/>
    <w:rsid w:val="0047157B"/>
    <w:rsid w:val="004725AB"/>
    <w:rsid w:val="00480604"/>
    <w:rsid w:val="00490AD6"/>
    <w:rsid w:val="00495079"/>
    <w:rsid w:val="004A3AEF"/>
    <w:rsid w:val="004B0ED6"/>
    <w:rsid w:val="004D4EDB"/>
    <w:rsid w:val="004F060D"/>
    <w:rsid w:val="004F6F87"/>
    <w:rsid w:val="00501B39"/>
    <w:rsid w:val="00506525"/>
    <w:rsid w:val="00511ED3"/>
    <w:rsid w:val="00512325"/>
    <w:rsid w:val="00512A72"/>
    <w:rsid w:val="00515EEF"/>
    <w:rsid w:val="0052361C"/>
    <w:rsid w:val="00532D9B"/>
    <w:rsid w:val="00555916"/>
    <w:rsid w:val="0055602A"/>
    <w:rsid w:val="00561484"/>
    <w:rsid w:val="005619EC"/>
    <w:rsid w:val="00571813"/>
    <w:rsid w:val="00574555"/>
    <w:rsid w:val="00580A52"/>
    <w:rsid w:val="005C63C8"/>
    <w:rsid w:val="005D1CAB"/>
    <w:rsid w:val="005E219C"/>
    <w:rsid w:val="005E48D3"/>
    <w:rsid w:val="00602CCB"/>
    <w:rsid w:val="006037A8"/>
    <w:rsid w:val="00605AE4"/>
    <w:rsid w:val="00615171"/>
    <w:rsid w:val="00620FA8"/>
    <w:rsid w:val="006302D9"/>
    <w:rsid w:val="006442E9"/>
    <w:rsid w:val="006617C7"/>
    <w:rsid w:val="00665794"/>
    <w:rsid w:val="00666403"/>
    <w:rsid w:val="006665EB"/>
    <w:rsid w:val="00674857"/>
    <w:rsid w:val="00691276"/>
    <w:rsid w:val="006A7A3A"/>
    <w:rsid w:val="006B7734"/>
    <w:rsid w:val="006D428E"/>
    <w:rsid w:val="006D527A"/>
    <w:rsid w:val="006E19AD"/>
    <w:rsid w:val="006E6F23"/>
    <w:rsid w:val="006F0955"/>
    <w:rsid w:val="00704DC2"/>
    <w:rsid w:val="007075EC"/>
    <w:rsid w:val="00732831"/>
    <w:rsid w:val="00732D3A"/>
    <w:rsid w:val="007405FD"/>
    <w:rsid w:val="00741040"/>
    <w:rsid w:val="00744FD1"/>
    <w:rsid w:val="007564D0"/>
    <w:rsid w:val="007632C8"/>
    <w:rsid w:val="007A074D"/>
    <w:rsid w:val="007B3BA4"/>
    <w:rsid w:val="007C27F2"/>
    <w:rsid w:val="007C4F69"/>
    <w:rsid w:val="007C725B"/>
    <w:rsid w:val="007D4ABD"/>
    <w:rsid w:val="007D4D81"/>
    <w:rsid w:val="007F0481"/>
    <w:rsid w:val="0080304F"/>
    <w:rsid w:val="00806325"/>
    <w:rsid w:val="00811FCE"/>
    <w:rsid w:val="00815310"/>
    <w:rsid w:val="00830BC1"/>
    <w:rsid w:val="00833B83"/>
    <w:rsid w:val="00842841"/>
    <w:rsid w:val="0084498A"/>
    <w:rsid w:val="00845404"/>
    <w:rsid w:val="00853C81"/>
    <w:rsid w:val="00864EDE"/>
    <w:rsid w:val="00865566"/>
    <w:rsid w:val="00867564"/>
    <w:rsid w:val="008714CD"/>
    <w:rsid w:val="00882261"/>
    <w:rsid w:val="008840B3"/>
    <w:rsid w:val="00885366"/>
    <w:rsid w:val="00891B0C"/>
    <w:rsid w:val="00893224"/>
    <w:rsid w:val="008B0754"/>
    <w:rsid w:val="008B4666"/>
    <w:rsid w:val="008C5DA9"/>
    <w:rsid w:val="008C7828"/>
    <w:rsid w:val="009205EA"/>
    <w:rsid w:val="00923E8B"/>
    <w:rsid w:val="00936261"/>
    <w:rsid w:val="00943971"/>
    <w:rsid w:val="00960EFC"/>
    <w:rsid w:val="00964E9F"/>
    <w:rsid w:val="009760D5"/>
    <w:rsid w:val="00992D98"/>
    <w:rsid w:val="009B03FE"/>
    <w:rsid w:val="009B50E6"/>
    <w:rsid w:val="009B7698"/>
    <w:rsid w:val="009D450B"/>
    <w:rsid w:val="009E3CE5"/>
    <w:rsid w:val="00A0393D"/>
    <w:rsid w:val="00A0413A"/>
    <w:rsid w:val="00A15D35"/>
    <w:rsid w:val="00A21FBC"/>
    <w:rsid w:val="00A449F1"/>
    <w:rsid w:val="00A5083E"/>
    <w:rsid w:val="00A51743"/>
    <w:rsid w:val="00A5279F"/>
    <w:rsid w:val="00A54C2D"/>
    <w:rsid w:val="00A56ABD"/>
    <w:rsid w:val="00A56C1C"/>
    <w:rsid w:val="00A95118"/>
    <w:rsid w:val="00AB03C8"/>
    <w:rsid w:val="00AB3A4F"/>
    <w:rsid w:val="00AC32D9"/>
    <w:rsid w:val="00AE39BB"/>
    <w:rsid w:val="00AE3B26"/>
    <w:rsid w:val="00AE58ED"/>
    <w:rsid w:val="00AF1420"/>
    <w:rsid w:val="00AF656F"/>
    <w:rsid w:val="00B026E8"/>
    <w:rsid w:val="00B15EBD"/>
    <w:rsid w:val="00B218D2"/>
    <w:rsid w:val="00B23978"/>
    <w:rsid w:val="00B305BA"/>
    <w:rsid w:val="00B36211"/>
    <w:rsid w:val="00B45B72"/>
    <w:rsid w:val="00B45DA2"/>
    <w:rsid w:val="00B51C6F"/>
    <w:rsid w:val="00B5593F"/>
    <w:rsid w:val="00B57B23"/>
    <w:rsid w:val="00B66DFA"/>
    <w:rsid w:val="00B70DBD"/>
    <w:rsid w:val="00B77772"/>
    <w:rsid w:val="00B81736"/>
    <w:rsid w:val="00B81EEB"/>
    <w:rsid w:val="00BB2932"/>
    <w:rsid w:val="00BC4B9D"/>
    <w:rsid w:val="00C02910"/>
    <w:rsid w:val="00C15B0E"/>
    <w:rsid w:val="00C24FFA"/>
    <w:rsid w:val="00C26530"/>
    <w:rsid w:val="00C33BCD"/>
    <w:rsid w:val="00C463F1"/>
    <w:rsid w:val="00C46798"/>
    <w:rsid w:val="00C46AD5"/>
    <w:rsid w:val="00C55D5C"/>
    <w:rsid w:val="00C56AFD"/>
    <w:rsid w:val="00C56DBD"/>
    <w:rsid w:val="00C6771D"/>
    <w:rsid w:val="00C73D02"/>
    <w:rsid w:val="00C76A0C"/>
    <w:rsid w:val="00C952D3"/>
    <w:rsid w:val="00C95CC9"/>
    <w:rsid w:val="00CD3253"/>
    <w:rsid w:val="00CD4EAB"/>
    <w:rsid w:val="00CD659F"/>
    <w:rsid w:val="00CE4611"/>
    <w:rsid w:val="00CF2AB7"/>
    <w:rsid w:val="00D03A0B"/>
    <w:rsid w:val="00D23FA6"/>
    <w:rsid w:val="00D5242B"/>
    <w:rsid w:val="00D545B1"/>
    <w:rsid w:val="00D62039"/>
    <w:rsid w:val="00D6537B"/>
    <w:rsid w:val="00D717E6"/>
    <w:rsid w:val="00D8703B"/>
    <w:rsid w:val="00D9199B"/>
    <w:rsid w:val="00DB431F"/>
    <w:rsid w:val="00DB7313"/>
    <w:rsid w:val="00DD4033"/>
    <w:rsid w:val="00DD7CF0"/>
    <w:rsid w:val="00DF393B"/>
    <w:rsid w:val="00E02656"/>
    <w:rsid w:val="00E06C7C"/>
    <w:rsid w:val="00E07917"/>
    <w:rsid w:val="00E146AF"/>
    <w:rsid w:val="00E21BB3"/>
    <w:rsid w:val="00E3247F"/>
    <w:rsid w:val="00E35271"/>
    <w:rsid w:val="00E42DC9"/>
    <w:rsid w:val="00E43919"/>
    <w:rsid w:val="00E46967"/>
    <w:rsid w:val="00E53EAD"/>
    <w:rsid w:val="00E641CD"/>
    <w:rsid w:val="00E65596"/>
    <w:rsid w:val="00E74686"/>
    <w:rsid w:val="00E82C36"/>
    <w:rsid w:val="00E86F12"/>
    <w:rsid w:val="00EA409F"/>
    <w:rsid w:val="00EA78E1"/>
    <w:rsid w:val="00EB1A3C"/>
    <w:rsid w:val="00EB7D01"/>
    <w:rsid w:val="00ED5E1B"/>
    <w:rsid w:val="00F054E4"/>
    <w:rsid w:val="00F07836"/>
    <w:rsid w:val="00F23E32"/>
    <w:rsid w:val="00F36922"/>
    <w:rsid w:val="00F54005"/>
    <w:rsid w:val="00F64CC8"/>
    <w:rsid w:val="00F65276"/>
    <w:rsid w:val="00F72326"/>
    <w:rsid w:val="00F73AA2"/>
    <w:rsid w:val="00F91810"/>
    <w:rsid w:val="00F9404D"/>
    <w:rsid w:val="00F95468"/>
    <w:rsid w:val="00FA371C"/>
    <w:rsid w:val="00FA3762"/>
    <w:rsid w:val="00FB00DB"/>
    <w:rsid w:val="00FD3F16"/>
    <w:rsid w:val="00FD7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A6C7A"/>
  <w14:defaultImageDpi w14:val="32767"/>
  <w15:chartTrackingRefBased/>
  <w15:docId w15:val="{D599D2F5-EBE2-FB43-8D1C-F46A75A1A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2B14"/>
    <w:pPr>
      <w:spacing w:after="160" w:line="259" w:lineRule="auto"/>
    </w:pPr>
    <w:rPr>
      <w:rFonts w:eastAsiaTheme="minorEastAsia"/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u, Darrick T.</dc:creator>
  <cp:keywords/>
  <dc:description/>
  <cp:lastModifiedBy>Balu, Darrick T.</cp:lastModifiedBy>
  <cp:revision>4</cp:revision>
  <dcterms:created xsi:type="dcterms:W3CDTF">2019-02-21T16:09:00Z</dcterms:created>
  <dcterms:modified xsi:type="dcterms:W3CDTF">2019-02-22T14:48:00Z</dcterms:modified>
</cp:coreProperties>
</file>